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448D" w:rsidRPr="0084241D" w:rsidRDefault="000F7C64" w:rsidP="0084241D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A3DF9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11448D" w:rsidRPr="00EA3DF9">
        <w:rPr>
          <w:rFonts w:ascii="Times New Roman" w:hAnsi="Times New Roman" w:cs="Times New Roman"/>
          <w:b/>
          <w:sz w:val="24"/>
          <w:szCs w:val="24"/>
        </w:rPr>
        <w:t>able 1</w:t>
      </w:r>
      <w:r w:rsidR="0011448D" w:rsidRPr="00EA3DF9">
        <w:rPr>
          <w:rFonts w:ascii="Times New Roman" w:hAnsi="Times New Roman" w:cs="Times New Roman"/>
          <w:sz w:val="24"/>
          <w:szCs w:val="24"/>
        </w:rPr>
        <w:t>. Patient Clinical Characteristics between low and high AGR group in validation set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3"/>
        <w:gridCol w:w="2527"/>
        <w:gridCol w:w="1611"/>
        <w:gridCol w:w="1611"/>
        <w:gridCol w:w="1082"/>
      </w:tblGrid>
      <w:tr w:rsidR="0011448D" w:rsidRPr="00EA3DF9" w:rsidTr="0022708C">
        <w:trPr>
          <w:trHeight w:val="555"/>
        </w:trPr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 AGR group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n=175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 AGR group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n=304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60 y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(19.4)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(21.7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1 </w:t>
            </w: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(86.3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9(81.9)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0 </w:t>
            </w: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HBsAg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(85.7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5(87.2)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7 </w:t>
            </w:r>
          </w:p>
        </w:tc>
      </w:tr>
      <w:tr w:rsidR="0011448D" w:rsidRPr="00EA3DF9" w:rsidTr="0022708C">
        <w:trPr>
          <w:trHeight w:val="300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sitive </w:t>
            </w:r>
            <w:proofErr w:type="spellStart"/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eAg</w:t>
            </w:r>
            <w:proofErr w:type="spellEnd"/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(26.3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(17.8)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5 </w:t>
            </w: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sitive </w:t>
            </w:r>
            <w:proofErr w:type="spellStart"/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cAb</w:t>
            </w:r>
            <w:proofErr w:type="spellEnd"/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8(96.0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(97.0)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01 </w:t>
            </w:r>
          </w:p>
        </w:tc>
      </w:tr>
      <w:tr w:rsidR="0011448D" w:rsidRPr="00EA3DF9" w:rsidTr="0022708C">
        <w:trPr>
          <w:trHeight w:val="300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(64.6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5(64.1)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11448D" w:rsidRPr="00EA3DF9" w:rsidTr="0022708C">
        <w:trPr>
          <w:trHeight w:val="300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ld-Pugh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11448D" w:rsidRPr="00EA3DF9" w:rsidTr="0022708C">
        <w:trPr>
          <w:trHeight w:val="300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(86.3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1(95.7)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1448D" w:rsidRPr="00EA3DF9" w:rsidTr="0022708C">
        <w:trPr>
          <w:trHeight w:val="300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(12.6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(3.9)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1448D" w:rsidRPr="00EA3DF9" w:rsidTr="0022708C">
        <w:trPr>
          <w:trHeight w:val="300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1.1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0.3)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size(cm)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±4.8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±2.6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1 </w:t>
            </w: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.6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3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2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wo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4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5)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e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(5.3)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VI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6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6)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3 </w:t>
            </w: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tellite lesions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3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1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2 </w:t>
            </w: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9 </w:t>
            </w: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(53.7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(60.2)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rate-well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(46.3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(42.2)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400ng/ml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(43.4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(37.2)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7 </w:t>
            </w: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IL(</w:t>
            </w:r>
            <w:proofErr w:type="spellStart"/>
            <w:proofErr w:type="gramEnd"/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2±12.8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1±6.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(IU/L)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0±46.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7±26.7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(IU/L)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1±44.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8±24.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(g/L)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3±4.7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1±3.9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(IU/L)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.8±203.8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1±18.8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A(</w:t>
            </w:r>
            <w:proofErr w:type="spellStart"/>
            <w:proofErr w:type="gramEnd"/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7±19.6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1±13.9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2 </w:t>
            </w: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T(</w:t>
            </w:r>
            <w:proofErr w:type="gramEnd"/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^9/L)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.7±87.4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.5±64.8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</w:tr>
      <w:tr w:rsidR="0011448D" w:rsidRPr="00EA3DF9" w:rsidTr="0022708C">
        <w:trPr>
          <w:trHeight w:val="278"/>
        </w:trPr>
        <w:tc>
          <w:tcPr>
            <w:tcW w:w="4201" w:type="dxa"/>
            <w:gridSpan w:val="2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 count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±1.6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±1.4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 w:rsidR="0011448D" w:rsidRPr="00EA3DF9" w:rsidTr="0022708C">
        <w:trPr>
          <w:trHeight w:val="278"/>
        </w:trPr>
        <w:tc>
          <w:tcPr>
            <w:tcW w:w="4201" w:type="dxa"/>
            <w:gridSpan w:val="2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count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±0.6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±0.6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5 </w:t>
            </w: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R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±0.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±0.1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brinogen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±1.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±0.8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R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167.7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(13.7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(8.9)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3 </w:t>
            </w: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</w:t>
            </w: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3.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(29.7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(19.1)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</w:tr>
      <w:tr w:rsidR="0011448D" w:rsidRPr="00EA3DF9" w:rsidTr="0022708C">
        <w:trPr>
          <w:trHeight w:val="278"/>
        </w:trPr>
        <w:tc>
          <w:tcPr>
            <w:tcW w:w="4201" w:type="dxa"/>
            <w:gridSpan w:val="2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atment after recurrence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0.6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(2.0)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ection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(2.9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(7.9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ection+TACE</w:t>
            </w:r>
            <w:proofErr w:type="spellEnd"/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1.7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A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(5.1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A+TACE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(3.4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ection+RFA</w:t>
            </w:r>
            <w:proofErr w:type="spellEnd"/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(2.9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ection+RFA+TACE</w:t>
            </w:r>
            <w:proofErr w:type="spellEnd"/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0.6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CE+Sorafenib</w:t>
            </w:r>
            <w:proofErr w:type="spellEnd"/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CE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(28.0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4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rafenib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0.6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1448D" w:rsidRPr="00EA3DF9" w:rsidTr="0022708C">
        <w:trPr>
          <w:trHeight w:val="27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SC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(21.7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4</w:t>
            </w:r>
            <w:r w:rsidRPr="00EA3D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11448D" w:rsidRPr="00EA3DF9" w:rsidRDefault="0011448D" w:rsidP="00FD139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6F6931" w:rsidRPr="00EA3DF9" w:rsidRDefault="0011448D" w:rsidP="001144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3DF9">
        <w:rPr>
          <w:rFonts w:ascii="Times New Roman" w:hAnsi="Times New Roman" w:cs="Times New Roman"/>
          <w:sz w:val="24"/>
          <w:szCs w:val="24"/>
        </w:rPr>
        <w:t>AGR: albumin to gamma-</w:t>
      </w:r>
      <w:proofErr w:type="spellStart"/>
      <w:r w:rsidRPr="00EA3DF9">
        <w:rPr>
          <w:rFonts w:ascii="Times New Roman" w:hAnsi="Times New Roman" w:cs="Times New Roman"/>
          <w:sz w:val="24"/>
          <w:szCs w:val="24"/>
        </w:rPr>
        <w:t>glutamyltransferase</w:t>
      </w:r>
      <w:proofErr w:type="spellEnd"/>
      <w:r w:rsidRPr="00EA3DF9">
        <w:rPr>
          <w:rFonts w:ascii="Times New Roman" w:hAnsi="Times New Roman" w:cs="Times New Roman"/>
          <w:sz w:val="24"/>
          <w:szCs w:val="24"/>
        </w:rPr>
        <w:t xml:space="preserve"> ratio, HBsAg: hepatitis B virus surface antigen, </w:t>
      </w:r>
      <w:proofErr w:type="spellStart"/>
      <w:r w:rsidRPr="00EA3DF9">
        <w:rPr>
          <w:rFonts w:ascii="Times New Roman" w:hAnsi="Times New Roman" w:cs="Times New Roman"/>
          <w:sz w:val="24"/>
          <w:szCs w:val="24"/>
        </w:rPr>
        <w:t>HBeAg</w:t>
      </w:r>
      <w:proofErr w:type="spellEnd"/>
      <w:r w:rsidRPr="00EA3DF9">
        <w:rPr>
          <w:rFonts w:ascii="Times New Roman" w:hAnsi="Times New Roman" w:cs="Times New Roman"/>
          <w:sz w:val="24"/>
          <w:szCs w:val="24"/>
        </w:rPr>
        <w:t xml:space="preserve">: hepatitis B virus e antigen, </w:t>
      </w:r>
      <w:proofErr w:type="spellStart"/>
      <w:r w:rsidRPr="00EA3DF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BcAb</w:t>
      </w:r>
      <w:proofErr w:type="spellEnd"/>
      <w:r w:rsidRPr="00EA3DF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hepatitis B viral core antibody, MVI: microvascular invasion,</w:t>
      </w:r>
      <w:r w:rsidRPr="00EA3DF9">
        <w:rPr>
          <w:rFonts w:ascii="Times New Roman" w:hAnsi="Times New Roman" w:cs="Times New Roman"/>
          <w:sz w:val="24"/>
          <w:szCs w:val="24"/>
        </w:rPr>
        <w:t xml:space="preserve"> AFP: alpha-fetoprotein ,TBIL: total bilirubin, ALT: alanine transferase, AST: Aspartate aminotransferase, ALB: albumin, GGT: gamma-</w:t>
      </w:r>
      <w:proofErr w:type="spellStart"/>
      <w:r w:rsidRPr="00EA3DF9">
        <w:rPr>
          <w:rFonts w:ascii="Times New Roman" w:hAnsi="Times New Roman" w:cs="Times New Roman"/>
          <w:sz w:val="24"/>
          <w:szCs w:val="24"/>
        </w:rPr>
        <w:t>glutamyltransferase</w:t>
      </w:r>
      <w:proofErr w:type="spellEnd"/>
      <w:r w:rsidRPr="00EA3DF9">
        <w:rPr>
          <w:rFonts w:ascii="Times New Roman" w:hAnsi="Times New Roman" w:cs="Times New Roman"/>
          <w:sz w:val="24"/>
          <w:szCs w:val="24"/>
        </w:rPr>
        <w:t xml:space="preserve">, CREA: Creatine, PLT: platelet, INR: international normalized ratio, PLR: platelet to lymphocyte ratio; NLR: neutrophil to lymphocyte ratio, LT: liver transplantation, TACE: </w:t>
      </w:r>
      <w:proofErr w:type="spellStart"/>
      <w:r w:rsidRPr="00EA3DF9">
        <w:rPr>
          <w:rFonts w:ascii="Times New Roman" w:hAnsi="Times New Roman" w:cs="Times New Roman"/>
          <w:sz w:val="24"/>
          <w:szCs w:val="24"/>
        </w:rPr>
        <w:t>transarterial</w:t>
      </w:r>
      <w:proofErr w:type="spellEnd"/>
      <w:r w:rsidRPr="00EA3DF9">
        <w:rPr>
          <w:rFonts w:ascii="Times New Roman" w:hAnsi="Times New Roman" w:cs="Times New Roman"/>
          <w:sz w:val="24"/>
          <w:szCs w:val="24"/>
        </w:rPr>
        <w:t xml:space="preserve"> chemoembolization, RFA: radiofrequency ablation, BSC: best supportive care.</w:t>
      </w:r>
    </w:p>
    <w:p w:rsidR="006F6931" w:rsidRPr="00EA3DF9" w:rsidRDefault="006F693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A3DF9">
        <w:rPr>
          <w:rFonts w:ascii="Times New Roman" w:hAnsi="Times New Roman" w:cs="Times New Roman"/>
          <w:sz w:val="24"/>
          <w:szCs w:val="24"/>
        </w:rPr>
        <w:br w:type="page"/>
      </w:r>
    </w:p>
    <w:p w:rsidR="008716F6" w:rsidRPr="00EA3DF9" w:rsidRDefault="008716F6" w:rsidP="006F69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3DF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675632" cy="312724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5632" cy="3127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6F6" w:rsidRPr="00EA3DF9" w:rsidRDefault="006F6931" w:rsidP="006F69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3DF9">
        <w:rPr>
          <w:rFonts w:ascii="Times New Roman" w:hAnsi="Times New Roman" w:cs="Times New Roman"/>
          <w:sz w:val="24"/>
          <w:szCs w:val="24"/>
        </w:rPr>
        <w:t xml:space="preserve">Figure S1. </w:t>
      </w:r>
      <w:r w:rsidRPr="00EA3DF9">
        <w:rPr>
          <w:rFonts w:ascii="Times New Roman" w:hAnsi="Times New Roman" w:cs="Times New Roman"/>
          <w:b/>
          <w:sz w:val="24"/>
          <w:szCs w:val="24"/>
        </w:rPr>
        <w:t xml:space="preserve">Identification for the cutoff points produced by X-tile plot in the training set. </w:t>
      </w:r>
      <w:r w:rsidRPr="00EA3DF9">
        <w:rPr>
          <w:rFonts w:ascii="Times New Roman" w:hAnsi="Times New Roman" w:cs="Times New Roman"/>
          <w:sz w:val="24"/>
          <w:szCs w:val="24"/>
        </w:rPr>
        <w:t>The prognostic power was strongest when the cutoff value of PLR and NLR were 167.7 and 3.1, respectively (A, B and C).</w:t>
      </w:r>
    </w:p>
    <w:p w:rsidR="008716F6" w:rsidRPr="00EA3DF9" w:rsidRDefault="008716F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A3DF9">
        <w:rPr>
          <w:rFonts w:ascii="Times New Roman" w:hAnsi="Times New Roman" w:cs="Times New Roman"/>
          <w:sz w:val="24"/>
          <w:szCs w:val="24"/>
        </w:rPr>
        <w:br w:type="page"/>
      </w:r>
    </w:p>
    <w:p w:rsidR="006F6931" w:rsidRPr="00EA3DF9" w:rsidRDefault="008716F6" w:rsidP="006F69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3DF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926080" cy="2904744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904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6F6" w:rsidRPr="00EA3DF9" w:rsidRDefault="006F6931" w:rsidP="006F69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3DF9">
        <w:rPr>
          <w:rFonts w:ascii="Times New Roman" w:hAnsi="Times New Roman" w:cs="Times New Roman"/>
          <w:sz w:val="24"/>
          <w:szCs w:val="24"/>
        </w:rPr>
        <w:t xml:space="preserve">Figure S2. </w:t>
      </w:r>
      <w:r w:rsidRPr="00EA3DF9">
        <w:rPr>
          <w:rFonts w:ascii="Times New Roman" w:hAnsi="Times New Roman" w:cs="Times New Roman"/>
          <w:b/>
          <w:sz w:val="24"/>
          <w:szCs w:val="24"/>
        </w:rPr>
        <w:t>Comparison of prognosis between low and high PLR group in the training set and validation set.</w:t>
      </w:r>
      <w:r w:rsidRPr="00EA3DF9">
        <w:rPr>
          <w:rFonts w:ascii="Times New Roman" w:hAnsi="Times New Roman" w:cs="Times New Roman"/>
          <w:sz w:val="24"/>
          <w:szCs w:val="24"/>
        </w:rPr>
        <w:t xml:space="preserve"> High PLR group had worse RFS(A) and OS(B) in the training set and validation set (C and D) than low PLR group.</w:t>
      </w:r>
    </w:p>
    <w:p w:rsidR="008716F6" w:rsidRPr="00EA3DF9" w:rsidRDefault="008716F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A3DF9">
        <w:rPr>
          <w:rFonts w:ascii="Times New Roman" w:hAnsi="Times New Roman" w:cs="Times New Roman"/>
          <w:sz w:val="24"/>
          <w:szCs w:val="24"/>
        </w:rPr>
        <w:br w:type="page"/>
      </w:r>
    </w:p>
    <w:p w:rsidR="006F6931" w:rsidRPr="00EA3DF9" w:rsidRDefault="008716F6" w:rsidP="006F69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3DF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020568" cy="3139440"/>
            <wp:effectExtent l="0" t="0" r="889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0568" cy="313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6F6" w:rsidRPr="00EA3DF9" w:rsidRDefault="006F6931" w:rsidP="006F69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3DF9">
        <w:rPr>
          <w:rFonts w:ascii="Times New Roman" w:hAnsi="Times New Roman" w:cs="Times New Roman"/>
          <w:sz w:val="24"/>
          <w:szCs w:val="24"/>
        </w:rPr>
        <w:t xml:space="preserve">Figure S3. </w:t>
      </w:r>
      <w:r w:rsidR="003A6946" w:rsidRPr="00EA3DF9">
        <w:rPr>
          <w:rFonts w:ascii="Times New Roman" w:hAnsi="Times New Roman" w:cs="Times New Roman"/>
          <w:b/>
          <w:sz w:val="24"/>
          <w:szCs w:val="24"/>
        </w:rPr>
        <w:t>Comparison of prognosis between low and high AGR group in the patients with liver cirrhosis and patients without liver cirrhosis.</w:t>
      </w:r>
      <w:r w:rsidR="003A6946" w:rsidRPr="00EA3DF9">
        <w:rPr>
          <w:rFonts w:ascii="Times New Roman" w:hAnsi="Times New Roman" w:cs="Times New Roman"/>
          <w:sz w:val="24"/>
          <w:szCs w:val="24"/>
        </w:rPr>
        <w:t xml:space="preserve"> High PLR group had worse RFS(A) and OS(B) among patients without liver cirrhosis and patients without liver cirrhosis (C and D) than low PLR group.</w:t>
      </w:r>
    </w:p>
    <w:p w:rsidR="008716F6" w:rsidRPr="00EA3DF9" w:rsidRDefault="008716F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A3DF9">
        <w:rPr>
          <w:rFonts w:ascii="Times New Roman" w:hAnsi="Times New Roman" w:cs="Times New Roman"/>
          <w:sz w:val="24"/>
          <w:szCs w:val="24"/>
        </w:rPr>
        <w:br w:type="page"/>
      </w:r>
    </w:p>
    <w:p w:rsidR="006F6931" w:rsidRPr="00EA3DF9" w:rsidRDefault="008716F6" w:rsidP="006F69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3DF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309872" cy="1999488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9872" cy="1999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6931" w:rsidRPr="00EA3DF9" w:rsidRDefault="006F6931" w:rsidP="006F69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3DF9">
        <w:rPr>
          <w:rFonts w:ascii="Times New Roman" w:hAnsi="Times New Roman" w:cs="Times New Roman"/>
          <w:sz w:val="24"/>
          <w:szCs w:val="24"/>
        </w:rPr>
        <w:t xml:space="preserve">Figure S4. </w:t>
      </w:r>
      <w:r w:rsidR="003A6946" w:rsidRPr="00EA3DF9">
        <w:rPr>
          <w:rFonts w:ascii="Times New Roman" w:hAnsi="Times New Roman" w:cs="Times New Roman"/>
          <w:b/>
          <w:sz w:val="24"/>
          <w:szCs w:val="24"/>
        </w:rPr>
        <w:t>The time-dependent ROC curves of AGR and PLR in RFS and OS prediction.</w:t>
      </w:r>
      <w:r w:rsidR="003A6946" w:rsidRPr="00EA3DF9">
        <w:rPr>
          <w:rFonts w:ascii="Times New Roman" w:hAnsi="Times New Roman" w:cs="Times New Roman"/>
          <w:sz w:val="24"/>
          <w:szCs w:val="24"/>
        </w:rPr>
        <w:t xml:space="preserve"> Compared with AGR, the AUROC of AGR-PLR was comparable for RFS (A) and OS (B) prediction.</w:t>
      </w:r>
      <w:bookmarkStart w:id="0" w:name="_GoBack"/>
      <w:bookmarkEnd w:id="0"/>
    </w:p>
    <w:p w:rsidR="006F6931" w:rsidRPr="00EA3DF9" w:rsidRDefault="006F6931" w:rsidP="006F69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448D" w:rsidRPr="00EA3DF9" w:rsidRDefault="0011448D" w:rsidP="001144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448D" w:rsidRPr="00EA3DF9" w:rsidRDefault="0011448D" w:rsidP="001144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B44C0" w:rsidRPr="00EA3DF9" w:rsidRDefault="000B44C0" w:rsidP="000B44C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893F26" w:rsidRPr="00EA3DF9" w:rsidRDefault="00893F26">
      <w:pPr>
        <w:rPr>
          <w:rFonts w:ascii="Times New Roman" w:hAnsi="Times New Roman" w:cs="Times New Roman"/>
          <w:sz w:val="24"/>
          <w:szCs w:val="24"/>
        </w:rPr>
      </w:pPr>
    </w:p>
    <w:sectPr w:rsidR="00893F26" w:rsidRPr="00EA3DF9">
      <w:head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775E" w:rsidRDefault="0061775E" w:rsidP="000B44C0">
      <w:r>
        <w:separator/>
      </w:r>
    </w:p>
  </w:endnote>
  <w:endnote w:type="continuationSeparator" w:id="0">
    <w:p w:rsidR="0061775E" w:rsidRDefault="0061775E" w:rsidP="000B4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775E" w:rsidRDefault="0061775E" w:rsidP="000B44C0">
      <w:r>
        <w:separator/>
      </w:r>
    </w:p>
  </w:footnote>
  <w:footnote w:type="continuationSeparator" w:id="0">
    <w:p w:rsidR="0061775E" w:rsidRDefault="0061775E" w:rsidP="000B44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40752173"/>
      <w:docPartObj>
        <w:docPartGallery w:val="Page Numbers (Top of Page)"/>
        <w:docPartUnique/>
      </w:docPartObj>
    </w:sdtPr>
    <w:sdtEndPr/>
    <w:sdtContent>
      <w:p w:rsidR="000B44C0" w:rsidRDefault="000B44C0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0B44C0" w:rsidRDefault="000B44C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4C0"/>
    <w:rsid w:val="000B44C0"/>
    <w:rsid w:val="000F7C64"/>
    <w:rsid w:val="0011448D"/>
    <w:rsid w:val="0022708C"/>
    <w:rsid w:val="003A6946"/>
    <w:rsid w:val="005C3390"/>
    <w:rsid w:val="0061775E"/>
    <w:rsid w:val="006F6931"/>
    <w:rsid w:val="0084241D"/>
    <w:rsid w:val="008716F6"/>
    <w:rsid w:val="00893F26"/>
    <w:rsid w:val="00EA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DA0CF"/>
  <w15:chartTrackingRefBased/>
  <w15:docId w15:val="{6EEB99CD-8500-463E-945E-96F963086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44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4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44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4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44C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4241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424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478</Words>
  <Characters>2726</Characters>
  <Application>Microsoft Office Word</Application>
  <DocSecurity>0</DocSecurity>
  <Lines>22</Lines>
  <Paragraphs>6</Paragraphs>
  <ScaleCrop>false</ScaleCrop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俊颐</dc:creator>
  <cp:keywords/>
  <dc:description/>
  <cp:lastModifiedBy>沈 俊颐</cp:lastModifiedBy>
  <cp:revision>9</cp:revision>
  <dcterms:created xsi:type="dcterms:W3CDTF">2018-12-23T02:49:00Z</dcterms:created>
  <dcterms:modified xsi:type="dcterms:W3CDTF">2019-03-17T09:53:00Z</dcterms:modified>
</cp:coreProperties>
</file>